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color w:val="auto"/>
          <w:sz w:val="24"/>
          <w:szCs w:val="28"/>
          <w:lang w:val="en-US"/>
        </w:rPr>
      </w:pPr>
      <w:bookmarkStart w:id="2" w:name="_GoBack"/>
      <w:r>
        <w:rPr>
          <w:rFonts w:ascii="Times New Roman" w:hAnsi="Times New Roman" w:cs="Times New Roman"/>
          <w:b/>
          <w:bCs/>
          <w:color w:val="auto"/>
          <w:sz w:val="24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  <w:lang w:val="en-US" w:eastAsia="zh-CN"/>
        </w:rPr>
        <w:t xml:space="preserve">S5. </w:t>
      </w:r>
      <w:bookmarkEnd w:id="2"/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GO functional enrichment analysis related with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temperature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of the DEGs of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H3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vs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L3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H3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vsM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3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M3</w:t>
      </w:r>
      <w:r>
        <w:rPr>
          <w:rFonts w:hint="eastAsia" w:ascii="Times New Roman" w:hAnsi="Times New Roman" w:cs="Times New Roman"/>
          <w:color w:val="auto"/>
          <w:sz w:val="24"/>
          <w:szCs w:val="28"/>
        </w:rPr>
        <w:t>vs</w:t>
      </w:r>
      <w:r>
        <w:rPr>
          <w:rFonts w:hint="eastAsia" w:ascii="Times New Roman" w:hAnsi="Times New Roman" w:cs="Times New Roman"/>
          <w:color w:val="auto"/>
          <w:sz w:val="24"/>
          <w:szCs w:val="28"/>
          <w:lang w:val="en-US" w:eastAsia="zh-CN"/>
        </w:rPr>
        <w:t>L3</w:t>
      </w:r>
    </w:p>
    <w:tbl>
      <w:tblPr>
        <w:tblStyle w:val="5"/>
        <w:tblW w:w="8522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6"/>
        <w:gridCol w:w="3900"/>
        <w:gridCol w:w="1275"/>
        <w:gridCol w:w="150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bookmarkStart w:id="0" w:name="OLE_LINK83"/>
            <w:bookmarkStart w:id="1" w:name="OLE_LINK84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issue comparison</w:t>
            </w:r>
          </w:p>
        </w:tc>
        <w:tc>
          <w:tcPr>
            <w:tcW w:w="3900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O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rm</w:t>
            </w:r>
          </w:p>
        </w:tc>
        <w:tc>
          <w:tcPr>
            <w:tcW w:w="1275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Rich Ratio</w:t>
            </w:r>
          </w:p>
        </w:tc>
        <w:tc>
          <w:tcPr>
            <w:tcW w:w="1501" w:type="dxa"/>
            <w:tcBorders>
              <w:top w:val="single" w:color="000000" w:themeColor="text1" w:sz="12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L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RNA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8.86E-0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58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tRNA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32E-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ar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98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lycoge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gulation of Ras protein signal transduc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uticle pig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lycogen biosynthet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-based cuticle sclerotiz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dult chitin-containing cuticle pigmen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2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lycosaminoglyca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3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vsM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tructural constituent of cutic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08E-18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glucosamine-containing </w:t>
            </w:r>
          </w:p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ompoun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5.59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 sugar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6.59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.10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aminoglyca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4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hitin bind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2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4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gulation of lipid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1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lycogen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nergy reserve metabol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5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M3vsL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RNA process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7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70E-12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ular response to star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.51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nutrient level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4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4.94E-0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ommun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.31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arv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9.50E-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lycosyl compound biosynthetic proce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nutri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0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ell cycle DNA repl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response to stimul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1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AMP binding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</w:t>
            </w:r>
          </w:p>
        </w:tc>
        <w:tc>
          <w:tcPr>
            <w:tcW w:w="150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0027</w:t>
            </w:r>
          </w:p>
        </w:tc>
      </w:tr>
      <w:bookmarkEnd w:id="0"/>
      <w:bookmarkEnd w:id="1"/>
    </w:tbl>
    <w:p>
      <w:pPr>
        <w:rPr>
          <w:color w:val="auto"/>
        </w:rPr>
      </w:pPr>
    </w:p>
    <w:p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0BE"/>
    <w:rsid w:val="001C7308"/>
    <w:rsid w:val="005D51EE"/>
    <w:rsid w:val="00604194"/>
    <w:rsid w:val="0066434C"/>
    <w:rsid w:val="007122A7"/>
    <w:rsid w:val="00AB4F02"/>
    <w:rsid w:val="00AC13D9"/>
    <w:rsid w:val="00DF00BE"/>
    <w:rsid w:val="00E448F0"/>
    <w:rsid w:val="00E4517A"/>
    <w:rsid w:val="014C7992"/>
    <w:rsid w:val="01CC0F3E"/>
    <w:rsid w:val="09BD29A9"/>
    <w:rsid w:val="0B1F54F2"/>
    <w:rsid w:val="10FA76BA"/>
    <w:rsid w:val="11DC7CA5"/>
    <w:rsid w:val="129F079A"/>
    <w:rsid w:val="137A6B73"/>
    <w:rsid w:val="143700E7"/>
    <w:rsid w:val="19663133"/>
    <w:rsid w:val="1B5E420B"/>
    <w:rsid w:val="1C45140E"/>
    <w:rsid w:val="284675D5"/>
    <w:rsid w:val="2874509C"/>
    <w:rsid w:val="2A561F15"/>
    <w:rsid w:val="2BBC127A"/>
    <w:rsid w:val="2F8E08BD"/>
    <w:rsid w:val="339D0DB6"/>
    <w:rsid w:val="34D04EB9"/>
    <w:rsid w:val="35456B19"/>
    <w:rsid w:val="3D2D2FC4"/>
    <w:rsid w:val="410E5727"/>
    <w:rsid w:val="4B874EA4"/>
    <w:rsid w:val="5FBF29A7"/>
    <w:rsid w:val="62934182"/>
    <w:rsid w:val="630F5064"/>
    <w:rsid w:val="64341393"/>
    <w:rsid w:val="71344E11"/>
    <w:rsid w:val="7BB0346E"/>
    <w:rsid w:val="7CB1681A"/>
    <w:rsid w:val="7DDD1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szCs w:val="21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8</Words>
  <Characters>733</Characters>
  <Lines>6</Lines>
  <Paragraphs>1</Paragraphs>
  <TotalTime>1</TotalTime>
  <ScaleCrop>false</ScaleCrop>
  <LinksUpToDate>false</LinksUpToDate>
  <CharactersWithSpaces>860</CharactersWithSpaces>
  <Application>WPS Office_11.1.0.9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9:08:00Z</dcterms:created>
  <dc:creator>sony</dc:creator>
  <cp:lastModifiedBy>刘小鹰222</cp:lastModifiedBy>
  <dcterms:modified xsi:type="dcterms:W3CDTF">2019-12-18T05:44:49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